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954B0E" w14:textId="77777777" w:rsidR="00C366FB" w:rsidRDefault="00C366FB" w:rsidP="00C366FB">
      <w:pPr>
        <w:spacing w:line="360" w:lineRule="auto"/>
        <w:rPr>
          <w:b/>
          <w:bCs/>
        </w:rPr>
      </w:pPr>
      <w:r>
        <w:rPr>
          <w:b/>
          <w:bCs/>
        </w:rPr>
        <w:t>Supplementary Material</w:t>
      </w:r>
    </w:p>
    <w:p w14:paraId="2F6D2DBB" w14:textId="77777777" w:rsidR="00C366FB" w:rsidRPr="00D225A0" w:rsidRDefault="00C366FB" w:rsidP="00C366FB">
      <w:pPr>
        <w:spacing w:line="360" w:lineRule="auto"/>
      </w:pPr>
      <w:r>
        <w:rPr>
          <w:b/>
          <w:bCs/>
        </w:rPr>
        <w:t xml:space="preserve">Supplementary Figure 1. </w:t>
      </w:r>
      <w:r w:rsidRPr="00A45139">
        <w:t xml:space="preserve">Patients selected from the </w:t>
      </w:r>
      <w:proofErr w:type="spellStart"/>
      <w:r>
        <w:t>iKnowMed</w:t>
      </w:r>
      <w:proofErr w:type="spellEnd"/>
      <w:r w:rsidRPr="00A45139">
        <w:t xml:space="preserve"> database to be included in the analysis</w:t>
      </w:r>
      <w:r>
        <w:t>.</w:t>
      </w:r>
    </w:p>
    <w:p w14:paraId="0A802A04" w14:textId="77777777" w:rsidR="00C366FB" w:rsidRDefault="00C366FB" w:rsidP="00C366FB">
      <w:pPr>
        <w:spacing w:line="36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3CE25BA" wp14:editId="068A0FAA">
                <wp:simplePos x="0" y="0"/>
                <wp:positionH relativeFrom="column">
                  <wp:posOffset>1428114</wp:posOffset>
                </wp:positionH>
                <wp:positionV relativeFrom="paragraph">
                  <wp:posOffset>3171190</wp:posOffset>
                </wp:positionV>
                <wp:extent cx="1453515" cy="0"/>
                <wp:effectExtent l="0" t="76200" r="13335" b="95250"/>
                <wp:wrapNone/>
                <wp:docPr id="1421010" name="Straight Arrow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53515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23D43B6E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5" o:spid="_x0000_s1026" type="#_x0000_t32" style="position:absolute;margin-left:112.45pt;margin-top:249.7pt;width:114.45pt;height:0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" strokecolor="black [3200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9879DFC" wp14:editId="62C4B359">
                <wp:simplePos x="0" y="0"/>
                <wp:positionH relativeFrom="column">
                  <wp:posOffset>1376680</wp:posOffset>
                </wp:positionH>
                <wp:positionV relativeFrom="paragraph">
                  <wp:posOffset>1151890</wp:posOffset>
                </wp:positionV>
                <wp:extent cx="45719" cy="4076700"/>
                <wp:effectExtent l="38100" t="0" r="69215" b="57150"/>
                <wp:wrapNone/>
                <wp:docPr id="1597328978" name="Straight Arrow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5719" cy="40767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D79BF6C" id="Straight Arrow Connector 4" o:spid="_x0000_s1026" type="#_x0000_t32" style="position:absolute;margin-left:108.4pt;margin-top:90.7pt;width:3.6pt;height:321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" strokecolor="black [3200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2F213F44" wp14:editId="2984D6B1">
                <wp:simplePos x="0" y="0"/>
                <wp:positionH relativeFrom="column">
                  <wp:posOffset>12700</wp:posOffset>
                </wp:positionH>
                <wp:positionV relativeFrom="paragraph">
                  <wp:posOffset>5228590</wp:posOffset>
                </wp:positionV>
                <wp:extent cx="2717800" cy="1404620"/>
                <wp:effectExtent l="0" t="0" r="25400" b="25400"/>
                <wp:wrapTopAndBottom/>
                <wp:docPr id="99661345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178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3164474" w14:textId="77777777" w:rsidR="00C366FB" w:rsidRDefault="00C366FB" w:rsidP="00C366FB">
                            <w:pPr>
                              <w:jc w:val="center"/>
                            </w:pPr>
                            <w:r>
                              <w:t>Total number of patients included in the study (N = 3592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2F213F44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pt;margin-top:411.7pt;width:214pt;height:110.6pt;z-index:25166028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">
                <v:textbox style="mso-fit-shape-to-text:t">
                  <w:txbxContent>
                    <w:p w14:paraId="63164474" w14:textId="77777777" w:rsidR="00C366FB" w:rsidRDefault="00C366FB" w:rsidP="00C366FB">
                      <w:pPr>
                        <w:jc w:val="center"/>
                      </w:pPr>
                      <w:r>
                        <w:t>Total number of patients included in the study (N = 3592)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682D069C" wp14:editId="2263855C">
                <wp:simplePos x="0" y="0"/>
                <wp:positionH relativeFrom="column">
                  <wp:posOffset>2881630</wp:posOffset>
                </wp:positionH>
                <wp:positionV relativeFrom="paragraph">
                  <wp:posOffset>1278890</wp:posOffset>
                </wp:positionV>
                <wp:extent cx="3619500" cy="1404620"/>
                <wp:effectExtent l="0" t="0" r="19050" b="10795"/>
                <wp:wrapSquare wrapText="bothSides"/>
                <wp:docPr id="113511173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195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AD2FF86" w14:textId="77777777" w:rsidR="00C366FB" w:rsidRDefault="00C366FB" w:rsidP="00C366FB">
                            <w:r>
                              <w:t>Patients excluded (N = 6928):</w:t>
                            </w:r>
                          </w:p>
                          <w:p w14:paraId="3BA1B9FB" w14:textId="77777777" w:rsidR="00C366FB" w:rsidRDefault="00C366FB" w:rsidP="00C366FB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</w:pPr>
                            <w:r>
                              <w:t>Received corticosteroids only or did not receive NCCN recommended MM drugs on or after MM diagnosis date (N = 4479)</w:t>
                            </w:r>
                          </w:p>
                          <w:p w14:paraId="4668A73A" w14:textId="77777777" w:rsidR="00C366FB" w:rsidRDefault="00C366FB" w:rsidP="00C366FB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</w:pPr>
                            <w:r>
                              <w:t>&lt;18 years of age on index date or no 1L information available (N = 1678)</w:t>
                            </w:r>
                          </w:p>
                          <w:p w14:paraId="37E43C21" w14:textId="77777777" w:rsidR="00C366FB" w:rsidRDefault="00C366FB" w:rsidP="00C366FB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</w:pPr>
                            <w:r>
                              <w:t>Evidence of non-MM cancer (excluding plasmacytomas) during the baseline period (N = 91)</w:t>
                            </w:r>
                          </w:p>
                          <w:p w14:paraId="49E39295" w14:textId="77777777" w:rsidR="00C366FB" w:rsidRDefault="00C366FB" w:rsidP="00C366FB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</w:pPr>
                            <w:r>
                              <w:t>Evidence of amyloid light-chain amyloidosis during the study period (N = 22)</w:t>
                            </w:r>
                          </w:p>
                          <w:p w14:paraId="3A7B3ABE" w14:textId="77777777" w:rsidR="00C366FB" w:rsidRDefault="00C366FB" w:rsidP="00C366FB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</w:pPr>
                            <w:r>
                              <w:t>Evidence of clinical trial involvement any time on or prior to the index date (N = 6)</w:t>
                            </w:r>
                          </w:p>
                          <w:p w14:paraId="248951FC" w14:textId="77777777" w:rsidR="00C366FB" w:rsidRDefault="00C366FB" w:rsidP="00C366FB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</w:pPr>
                            <w:r>
                              <w:t>Evidence of either autologous or allogeneic SCT any time on or prior to index date (N = 1)</w:t>
                            </w:r>
                          </w:p>
                          <w:p w14:paraId="431AE48C" w14:textId="77777777" w:rsidR="00C366FB" w:rsidRDefault="00C366FB" w:rsidP="00C366FB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</w:pPr>
                            <w:r>
                              <w:t>≥1 year between MM diagnosis and start of 1L treatment (N = 161)</w:t>
                            </w:r>
                          </w:p>
                          <w:p w14:paraId="79BEAAF1" w14:textId="77777777" w:rsidR="00C366FB" w:rsidRDefault="00C366FB" w:rsidP="00C366FB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</w:pPr>
                            <w:r>
                              <w:t>Incomplete patient or regimen records (N = 490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82D069C" id="_x0000_s1027" type="#_x0000_t202" style="position:absolute;margin-left:226.9pt;margin-top:100.7pt;width:285pt;height:110.6pt;z-index:25166131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">
                <v:textbox style="mso-fit-shape-to-text:t">
                  <w:txbxContent>
                    <w:p w14:paraId="6AD2FF86" w14:textId="77777777" w:rsidR="00C366FB" w:rsidRDefault="00C366FB" w:rsidP="00C366FB">
                      <w:r>
                        <w:t>Patients excluded (N = 6928):</w:t>
                      </w:r>
                    </w:p>
                    <w:p w14:paraId="3BA1B9FB" w14:textId="77777777" w:rsidR="00C366FB" w:rsidRDefault="00C366FB" w:rsidP="00C366FB">
                      <w:pPr>
                        <w:pStyle w:val="ListParagraph"/>
                        <w:numPr>
                          <w:ilvl w:val="0"/>
                          <w:numId w:val="1"/>
                        </w:numPr>
                      </w:pPr>
                      <w:r>
                        <w:t>Received corticosteroids only or did not receive NCCN recommended MM drugs on or after MM diagnosis date (N = 4479)</w:t>
                      </w:r>
                    </w:p>
                    <w:p w14:paraId="4668A73A" w14:textId="77777777" w:rsidR="00C366FB" w:rsidRDefault="00C366FB" w:rsidP="00C366FB">
                      <w:pPr>
                        <w:pStyle w:val="ListParagraph"/>
                        <w:numPr>
                          <w:ilvl w:val="0"/>
                          <w:numId w:val="1"/>
                        </w:numPr>
                      </w:pPr>
                      <w:r>
                        <w:t>&lt;18 years of age on index date or no 1L information available (N = 1678)</w:t>
                      </w:r>
                    </w:p>
                    <w:p w14:paraId="37E43C21" w14:textId="77777777" w:rsidR="00C366FB" w:rsidRDefault="00C366FB" w:rsidP="00C366FB">
                      <w:pPr>
                        <w:pStyle w:val="ListParagraph"/>
                        <w:numPr>
                          <w:ilvl w:val="0"/>
                          <w:numId w:val="1"/>
                        </w:numPr>
                      </w:pPr>
                      <w:r>
                        <w:t>Evidence of non-MM cancer (excluding plasmacytomas) during the baseline period (N = 91)</w:t>
                      </w:r>
                    </w:p>
                    <w:p w14:paraId="49E39295" w14:textId="77777777" w:rsidR="00C366FB" w:rsidRDefault="00C366FB" w:rsidP="00C366FB">
                      <w:pPr>
                        <w:pStyle w:val="ListParagraph"/>
                        <w:numPr>
                          <w:ilvl w:val="0"/>
                          <w:numId w:val="1"/>
                        </w:numPr>
                      </w:pPr>
                      <w:r>
                        <w:t>Evidence of amyloid light-chain amyloidosis during the study period (N = 22)</w:t>
                      </w:r>
                    </w:p>
                    <w:p w14:paraId="3A7B3ABE" w14:textId="77777777" w:rsidR="00C366FB" w:rsidRDefault="00C366FB" w:rsidP="00C366FB">
                      <w:pPr>
                        <w:pStyle w:val="ListParagraph"/>
                        <w:numPr>
                          <w:ilvl w:val="0"/>
                          <w:numId w:val="1"/>
                        </w:numPr>
                      </w:pPr>
                      <w:r>
                        <w:t>Evidence of clinical trial involvement any time on or prior to the index date (N = 6)</w:t>
                      </w:r>
                    </w:p>
                    <w:p w14:paraId="248951FC" w14:textId="77777777" w:rsidR="00C366FB" w:rsidRDefault="00C366FB" w:rsidP="00C366FB">
                      <w:pPr>
                        <w:pStyle w:val="ListParagraph"/>
                        <w:numPr>
                          <w:ilvl w:val="0"/>
                          <w:numId w:val="1"/>
                        </w:numPr>
                      </w:pPr>
                      <w:r>
                        <w:t>Evidence of either autologous or allogeneic SCT any time on or prior to index date (N = 1)</w:t>
                      </w:r>
                    </w:p>
                    <w:p w14:paraId="431AE48C" w14:textId="77777777" w:rsidR="00C366FB" w:rsidRDefault="00C366FB" w:rsidP="00C366FB">
                      <w:pPr>
                        <w:pStyle w:val="ListParagraph"/>
                        <w:numPr>
                          <w:ilvl w:val="0"/>
                          <w:numId w:val="1"/>
                        </w:numPr>
                      </w:pPr>
                      <w:r>
                        <w:t>≥1 year between MM diagnosis and start of 1L treatment (N = 161)</w:t>
                      </w:r>
                    </w:p>
                    <w:p w14:paraId="79BEAAF1" w14:textId="77777777" w:rsidR="00C366FB" w:rsidRDefault="00C366FB" w:rsidP="00C366FB">
                      <w:pPr>
                        <w:pStyle w:val="ListParagraph"/>
                        <w:numPr>
                          <w:ilvl w:val="0"/>
                          <w:numId w:val="1"/>
                        </w:numPr>
                      </w:pPr>
                      <w:r>
                        <w:t>Incomplete patient or regimen records (N = 490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1" locked="0" layoutInCell="1" allowOverlap="1" wp14:anchorId="5EFFE978" wp14:editId="1AAC92A3">
                <wp:simplePos x="0" y="0"/>
                <wp:positionH relativeFrom="column">
                  <wp:posOffset>12700</wp:posOffset>
                </wp:positionH>
                <wp:positionV relativeFrom="paragraph">
                  <wp:posOffset>123825</wp:posOffset>
                </wp:positionV>
                <wp:extent cx="2717800" cy="1404620"/>
                <wp:effectExtent l="0" t="0" r="25400" b="17780"/>
                <wp:wrapTopAndBottom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178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7E09122" w14:textId="77777777" w:rsidR="00C366FB" w:rsidRDefault="00C366FB" w:rsidP="00C366FB">
                            <w:pPr>
                              <w:jc w:val="center"/>
                            </w:pPr>
                            <w:r w:rsidRPr="000C7FFA">
                              <w:t xml:space="preserve">Patients newly diagnosed with MM between January 1, </w:t>
                            </w:r>
                            <w:proofErr w:type="gramStart"/>
                            <w:r w:rsidRPr="000C7FFA">
                              <w:t>2015</w:t>
                            </w:r>
                            <w:proofErr w:type="gramEnd"/>
                            <w:r w:rsidRPr="000C7FFA">
                              <w:t xml:space="preserve"> to December 31, </w:t>
                            </w:r>
                            <w:proofErr w:type="gramStart"/>
                            <w:r w:rsidRPr="000C7FFA">
                              <w:t>2022</w:t>
                            </w:r>
                            <w:proofErr w:type="gramEnd"/>
                            <w:r w:rsidRPr="000C7FFA">
                              <w:t xml:space="preserve"> based on ICD-10 C90.0x</w:t>
                            </w:r>
                            <w:r>
                              <w:t xml:space="preserve"> assessed for eligibility (N = 10,520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EFFE978" id="_x0000_s1028" type="#_x0000_t202" style="position:absolute;margin-left:1pt;margin-top:9.75pt;width:214pt;height:110.6pt;z-index:-25165721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">
                <v:textbox style="mso-fit-shape-to-text:t">
                  <w:txbxContent>
                    <w:p w14:paraId="77E09122" w14:textId="77777777" w:rsidR="00C366FB" w:rsidRDefault="00C366FB" w:rsidP="00C366FB">
                      <w:pPr>
                        <w:jc w:val="center"/>
                      </w:pPr>
                      <w:r w:rsidRPr="000C7FFA">
                        <w:t xml:space="preserve">Patients newly diagnosed with MM between January 1, </w:t>
                      </w:r>
                      <w:proofErr w:type="gramStart"/>
                      <w:r w:rsidRPr="000C7FFA">
                        <w:t>2015</w:t>
                      </w:r>
                      <w:proofErr w:type="gramEnd"/>
                      <w:r w:rsidRPr="000C7FFA">
                        <w:t xml:space="preserve"> to December 31, </w:t>
                      </w:r>
                      <w:proofErr w:type="gramStart"/>
                      <w:r w:rsidRPr="000C7FFA">
                        <w:t>2022</w:t>
                      </w:r>
                      <w:proofErr w:type="gramEnd"/>
                      <w:r w:rsidRPr="000C7FFA">
                        <w:t xml:space="preserve"> based on ICD-10 C90.0x</w:t>
                      </w:r>
                      <w:r>
                        <w:t xml:space="preserve"> assessed for eligibility (N = 10,520)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</w:p>
    <w:p w14:paraId="71D88F13" w14:textId="77777777" w:rsidR="00C366FB" w:rsidRPr="00165FA4" w:rsidRDefault="00C366FB" w:rsidP="00C366FB"/>
    <w:p w14:paraId="1BF5D1E0" w14:textId="77777777" w:rsidR="00C366FB" w:rsidRPr="00165FA4" w:rsidRDefault="00C366FB" w:rsidP="00C366FB"/>
    <w:p w14:paraId="40814F86" w14:textId="77777777" w:rsidR="00C366FB" w:rsidRPr="00165FA4" w:rsidRDefault="00C366FB" w:rsidP="00C366FB"/>
    <w:p w14:paraId="3BD496A8" w14:textId="77777777" w:rsidR="00C366FB" w:rsidRPr="00165FA4" w:rsidRDefault="00C366FB" w:rsidP="00C366FB"/>
    <w:p w14:paraId="65A46FBD" w14:textId="77777777" w:rsidR="00C366FB" w:rsidRPr="00165FA4" w:rsidRDefault="00C366FB" w:rsidP="00C366FB"/>
    <w:p w14:paraId="705F9527" w14:textId="77777777" w:rsidR="00C366FB" w:rsidRPr="00165FA4" w:rsidRDefault="00C366FB" w:rsidP="00C366FB"/>
    <w:p w14:paraId="1DE9DDCD" w14:textId="77777777" w:rsidR="00C366FB" w:rsidRPr="00165FA4" w:rsidRDefault="00C366FB" w:rsidP="00C366FB"/>
    <w:p w14:paraId="2FEEB2DA" w14:textId="77777777" w:rsidR="00C366FB" w:rsidRPr="00165FA4" w:rsidRDefault="00C366FB" w:rsidP="00C366FB"/>
    <w:p w14:paraId="73502391" w14:textId="77777777" w:rsidR="00C366FB" w:rsidRPr="00165FA4" w:rsidRDefault="00C366FB" w:rsidP="00C366FB"/>
    <w:p w14:paraId="647171BA" w14:textId="77777777" w:rsidR="00C366FB" w:rsidRPr="00165FA4" w:rsidRDefault="00C366FB" w:rsidP="00C366FB"/>
    <w:p w14:paraId="6F24D6BE" w14:textId="77777777" w:rsidR="00C366FB" w:rsidRPr="00165FA4" w:rsidRDefault="00C366FB" w:rsidP="00C366FB"/>
    <w:p w14:paraId="734F1F9F" w14:textId="77777777" w:rsidR="00C366FB" w:rsidRPr="00165FA4" w:rsidRDefault="00C366FB" w:rsidP="00C366FB"/>
    <w:p w14:paraId="3D7D067B" w14:textId="77777777" w:rsidR="00C366FB" w:rsidRDefault="00C366FB" w:rsidP="00C366FB">
      <w:pPr>
        <w:spacing w:line="360" w:lineRule="auto"/>
      </w:pPr>
      <w:r>
        <w:t xml:space="preserve">1L, front-line. MM, multiple myeloma. NCCN, </w:t>
      </w:r>
      <w:r w:rsidRPr="00DA68B1">
        <w:t>National Comprehensive Cancer Network</w:t>
      </w:r>
      <w:r>
        <w:t xml:space="preserve">. SCT, stem cell transplant. </w:t>
      </w:r>
    </w:p>
    <w:p w14:paraId="006E6FEF" w14:textId="77777777" w:rsidR="00C366FB" w:rsidRDefault="00C366FB" w:rsidP="00C366FB">
      <w:pPr>
        <w:spacing w:before="0" w:after="200" w:line="276" w:lineRule="auto"/>
      </w:pPr>
      <w:r>
        <w:br w:type="page"/>
      </w:r>
    </w:p>
    <w:p w14:paraId="27C8CFBC" w14:textId="77777777" w:rsidR="00C366FB" w:rsidRDefault="00C366FB" w:rsidP="00C366FB">
      <w:pPr>
        <w:spacing w:line="360" w:lineRule="auto"/>
      </w:pPr>
      <w:r>
        <w:rPr>
          <w:b/>
          <w:bCs/>
        </w:rPr>
        <w:lastRenderedPageBreak/>
        <w:t xml:space="preserve">Supplementary Figure 2. </w:t>
      </w:r>
      <w:r w:rsidRPr="000C7EC9">
        <w:t xml:space="preserve">Distribution of </w:t>
      </w:r>
      <w:proofErr w:type="spellStart"/>
      <w:r>
        <w:t>VRd</w:t>
      </w:r>
      <w:proofErr w:type="spellEnd"/>
      <w:r>
        <w:t xml:space="preserve">, </w:t>
      </w:r>
      <w:proofErr w:type="spellStart"/>
      <w:r>
        <w:t>VCyd</w:t>
      </w:r>
      <w:proofErr w:type="spellEnd"/>
      <w:r>
        <w:t xml:space="preserve">, </w:t>
      </w:r>
      <w:proofErr w:type="spellStart"/>
      <w:r>
        <w:t>Vd</w:t>
      </w:r>
      <w:proofErr w:type="spellEnd"/>
      <w:r>
        <w:t xml:space="preserve">, and daratumumab-based </w:t>
      </w:r>
      <w:r w:rsidRPr="000C7EC9">
        <w:t xml:space="preserve">1L treatment regimens </w:t>
      </w:r>
      <w:r>
        <w:t>by age group</w:t>
      </w:r>
      <w:r w:rsidRPr="000C7EC9">
        <w:t>.</w:t>
      </w:r>
    </w:p>
    <w:p w14:paraId="5DD623B5" w14:textId="77777777" w:rsidR="00C366FB" w:rsidRDefault="00C366FB" w:rsidP="00C366FB">
      <w:pPr>
        <w:spacing w:line="360" w:lineRule="auto"/>
      </w:pPr>
      <w:r w:rsidRPr="00E97577">
        <w:rPr>
          <w:noProof/>
        </w:rPr>
        <w:drawing>
          <wp:inline distT="0" distB="0" distL="0" distR="0" wp14:anchorId="69823C39" wp14:editId="444D3BB6">
            <wp:extent cx="6208395" cy="4079240"/>
            <wp:effectExtent l="0" t="0" r="1905" b="0"/>
            <wp:docPr id="5746643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3408A65B-3A1F-A70B-6FA8-4147786DD27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7B24B5DF" w14:textId="77777777" w:rsidR="00C366FB" w:rsidRPr="00673554" w:rsidRDefault="00C366FB" w:rsidP="00C366FB">
      <w:pPr>
        <w:rPr>
          <w:noProof/>
        </w:rPr>
      </w:pPr>
      <w:r w:rsidRPr="00673554">
        <w:t>1L, front-line.</w:t>
      </w:r>
      <w:r>
        <w:t xml:space="preserve"> </w:t>
      </w:r>
      <w:r w:rsidRPr="00C6438E">
        <w:t>D</w:t>
      </w:r>
      <w:r>
        <w:t xml:space="preserve">ara, daratumumab. </w:t>
      </w:r>
      <w:proofErr w:type="spellStart"/>
      <w:r w:rsidRPr="00C6438E">
        <w:t>VCyd</w:t>
      </w:r>
      <w:proofErr w:type="spellEnd"/>
      <w:r w:rsidRPr="00C6438E">
        <w:t xml:space="preserve">, bortezomib-cyclophosphamide-dexamethasone. </w:t>
      </w:r>
      <w:proofErr w:type="spellStart"/>
      <w:r w:rsidRPr="00C6438E">
        <w:t>Vd</w:t>
      </w:r>
      <w:proofErr w:type="spellEnd"/>
      <w:r w:rsidRPr="00C6438E">
        <w:t xml:space="preserve">, bortezomib-dexamethasone. </w:t>
      </w:r>
      <w:proofErr w:type="spellStart"/>
      <w:r w:rsidRPr="00C6438E">
        <w:t>VRd</w:t>
      </w:r>
      <w:proofErr w:type="spellEnd"/>
      <w:r w:rsidRPr="00C6438E">
        <w:t>, bortezomib-lenalidomide-dexamethasone.</w:t>
      </w:r>
    </w:p>
    <w:p w14:paraId="4A622FBC" w14:textId="77777777" w:rsidR="00C366FB" w:rsidRPr="00165FA4" w:rsidRDefault="00C366FB" w:rsidP="00C366FB">
      <w:pPr>
        <w:spacing w:line="360" w:lineRule="auto"/>
      </w:pPr>
    </w:p>
    <w:p w14:paraId="730E426C" w14:textId="77777777" w:rsidR="00CD63C0" w:rsidRDefault="00CD63C0"/>
    <w:sectPr w:rsidR="00CD63C0" w:rsidSect="00C366FB"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F0A265A" w14:textId="77777777" w:rsidR="006A215B" w:rsidRDefault="006A215B">
      <w:pPr>
        <w:spacing w:before="0" w:after="0"/>
      </w:pPr>
      <w:r>
        <w:separator/>
      </w:r>
    </w:p>
  </w:endnote>
  <w:endnote w:type="continuationSeparator" w:id="0">
    <w:p w14:paraId="1F96FA52" w14:textId="77777777" w:rsidR="006A215B" w:rsidRDefault="006A215B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A9E5CEE" w14:textId="77777777" w:rsidR="00C366FB" w:rsidRPr="00577C4C" w:rsidRDefault="00C366FB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58752" behindDoc="0" locked="0" layoutInCell="1" allowOverlap="1" wp14:anchorId="064FEC2B" wp14:editId="4323DF86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16B6A882" w14:textId="77777777" w:rsidR="00C366FB" w:rsidRPr="00E9561B" w:rsidRDefault="00C366FB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064FEC2B" id="_x0000_t202" coordsize="21600,21600" o:spt="202" path="m,l,21600r21600,l21600,xe">
              <v:stroke joinstyle="miter"/>
              <v:path gradientshapeok="t" o:connecttype="rect"/>
            </v:shapetype>
            <v:shape id="_x0000_s1029" type="#_x0000_t202" style="position:absolute;margin-left:-8.55pt;margin-top:-4.6pt;width:289.15pt;height:110.55pt;z-index:251660288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" stroked="f">
              <v:textbox style="mso-fit-shape-to-text:t">
                <w:txbxContent>
                  <w:p w14:paraId="16B6A882" w14:textId="77777777" w:rsidR="00C366FB" w:rsidRPr="00E9561B" w:rsidRDefault="00C366FB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6704" behindDoc="0" locked="0" layoutInCell="1" allowOverlap="1" wp14:anchorId="5242F078" wp14:editId="6D100EC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4FE9EFA" w14:textId="77777777" w:rsidR="00C366FB" w:rsidRPr="00577C4C" w:rsidRDefault="00C366F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5242F078" id="Text Box 1" o:spid="_x0000_s1030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44FE9EFA" w14:textId="77777777" w:rsidR="00C366FB" w:rsidRPr="00577C4C" w:rsidRDefault="00C366F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67F17FC" w14:textId="77777777" w:rsidR="00C366FB" w:rsidRPr="00577C4C" w:rsidRDefault="00C366FB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7728" behindDoc="0" locked="0" layoutInCell="1" allowOverlap="1" wp14:anchorId="56DB7C46" wp14:editId="3D3B6AC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C1494D5" w14:textId="77777777" w:rsidR="00C366FB" w:rsidRPr="00577C4C" w:rsidRDefault="00C366F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6DB7C4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31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76CDIg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" filled="f" stroked="f" strokeweight=".5pt">
              <v:textbox style="mso-fit-shape-to-text:t">
                <w:txbxContent>
                  <w:p w14:paraId="1C1494D5" w14:textId="77777777" w:rsidR="00C366FB" w:rsidRPr="00577C4C" w:rsidRDefault="00C366FB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EAD1146" w14:textId="77777777" w:rsidR="006A215B" w:rsidRDefault="006A215B">
      <w:pPr>
        <w:spacing w:before="0" w:after="0"/>
      </w:pPr>
      <w:r>
        <w:separator/>
      </w:r>
    </w:p>
  </w:footnote>
  <w:footnote w:type="continuationSeparator" w:id="0">
    <w:p w14:paraId="358BE9FD" w14:textId="77777777" w:rsidR="006A215B" w:rsidRDefault="006A215B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B7B92CF" w14:textId="77777777" w:rsidR="00C366FB" w:rsidRDefault="00C366FB" w:rsidP="00A53000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45926839" wp14:editId="1CB53DEF">
          <wp:extent cx="1382534" cy="497091"/>
          <wp:effectExtent l="0" t="0" r="0" b="0"/>
          <wp:docPr id="246148849" name="Picture 246148849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6A60BB8"/>
    <w:multiLevelType w:val="hybridMultilevel"/>
    <w:tmpl w:val="AB2676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836367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66FB"/>
    <w:rsid w:val="00296849"/>
    <w:rsid w:val="00483219"/>
    <w:rsid w:val="006A215B"/>
    <w:rsid w:val="006B46AB"/>
    <w:rsid w:val="0085773F"/>
    <w:rsid w:val="00902485"/>
    <w:rsid w:val="00AD750F"/>
    <w:rsid w:val="00C366FB"/>
    <w:rsid w:val="00CD63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54C599"/>
  <w15:chartTrackingRefBased/>
  <w15:docId w15:val="{1EA567D7-9BEE-44F7-966C-E920E94E93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66FB"/>
    <w:pPr>
      <w:spacing w:before="120" w:after="24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366F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366F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366F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366F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366F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366F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366F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366F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366F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66F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366F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366F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366F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366F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366F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366F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366F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366F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366F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366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366F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366F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366F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366FB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C366F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366F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366F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366F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366FB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C366FB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C366FB"/>
    <w:rPr>
      <w:rFonts w:ascii="Times New Roman" w:hAnsi="Times New Roman"/>
      <w:b/>
      <w:kern w:val="0"/>
      <w:sz w:val="24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C366FB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C366FB"/>
    <w:rPr>
      <w:rFonts w:ascii="Times New Roman" w:hAnsi="Times New Roman"/>
      <w:kern w:val="0"/>
      <w:sz w:val="24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C366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366F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366FB"/>
    <w:rPr>
      <w:rFonts w:ascii="Times New Roman" w:hAnsi="Times New Roman"/>
      <w:kern w:val="0"/>
      <w:sz w:val="20"/>
      <w:szCs w:val="20"/>
      <w:lang w:val="en-US"/>
      <w14:ligatures w14:val="none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C366FB"/>
  </w:style>
  <w:style w:type="character" w:styleId="LineNumber">
    <w:name w:val="line number"/>
    <w:basedOn w:val="DefaultParagraphFont"/>
    <w:uiPriority w:val="99"/>
    <w:semiHidden/>
    <w:unhideWhenUsed/>
    <w:rsid w:val="00C366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header" Target="header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5" Type="http://schemas.openxmlformats.org/officeDocument/2006/relationships/theme" Target="theme/theme1.xml"/><Relationship Id="rId10" Type="http://schemas.openxmlformats.org/officeDocument/2006/relationships/chart" Target="charts/chart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percentStack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&lt;75 years old</c:v>
                </c:pt>
              </c:strCache>
            </c:strRef>
          </c:tx>
          <c:spPr>
            <a:solidFill>
              <a:srgbClr val="E71D25"/>
            </a:solidFill>
            <a:ln>
              <a:noFill/>
            </a:ln>
            <a:effectLst/>
          </c:spPr>
          <c:invertIfNegative val="0"/>
          <c:cat>
            <c:strRef>
              <c:f>Sheet1!$A$2:$A$5</c:f>
              <c:strCache>
                <c:ptCount val="4"/>
                <c:pt idx="0">
                  <c:v>VRd</c:v>
                </c:pt>
                <c:pt idx="1">
                  <c:v>VCyd</c:v>
                </c:pt>
                <c:pt idx="2">
                  <c:v>Vd</c:v>
                </c:pt>
                <c:pt idx="3">
                  <c:v>Dara-based</c:v>
                </c:pt>
              </c:strCache>
            </c:strRef>
          </c:cat>
          <c:val>
            <c:numRef>
              <c:f>Sheet1!$B$2:$B$5</c:f>
              <c:numCache>
                <c:formatCode>0.0%</c:formatCode>
                <c:ptCount val="4"/>
                <c:pt idx="0">
                  <c:v>0.74399999999999999</c:v>
                </c:pt>
                <c:pt idx="1">
                  <c:v>0.69799999999999995</c:v>
                </c:pt>
                <c:pt idx="2">
                  <c:v>0.49399999999999999</c:v>
                </c:pt>
                <c:pt idx="3">
                  <c:v>0.4670000000000000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9E7-497E-8A91-5130D9732E0B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≥75 years old </c:v>
                </c:pt>
              </c:strCache>
            </c:strRef>
          </c:tx>
          <c:spPr>
            <a:solidFill>
              <a:schemeClr val="tx1"/>
            </a:solidFill>
            <a:ln>
              <a:noFill/>
            </a:ln>
            <a:effectLst/>
          </c:spPr>
          <c:invertIfNegative val="0"/>
          <c:cat>
            <c:strRef>
              <c:f>Sheet1!$A$2:$A$5</c:f>
              <c:strCache>
                <c:ptCount val="4"/>
                <c:pt idx="0">
                  <c:v>VRd</c:v>
                </c:pt>
                <c:pt idx="1">
                  <c:v>VCyd</c:v>
                </c:pt>
                <c:pt idx="2">
                  <c:v>Vd</c:v>
                </c:pt>
                <c:pt idx="3">
                  <c:v>Dara-based</c:v>
                </c:pt>
              </c:strCache>
            </c:strRef>
          </c:cat>
          <c:val>
            <c:numRef>
              <c:f>Sheet1!$C$2:$C$5</c:f>
              <c:numCache>
                <c:formatCode>0.0%</c:formatCode>
                <c:ptCount val="4"/>
                <c:pt idx="0">
                  <c:v>0.25600000000000001</c:v>
                </c:pt>
                <c:pt idx="1">
                  <c:v>0.30199999999999999</c:v>
                </c:pt>
                <c:pt idx="2">
                  <c:v>0.50600000000000001</c:v>
                </c:pt>
                <c:pt idx="3">
                  <c:v>0.5330000000000000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A9E7-497E-8A91-5130D9732E0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647145296"/>
        <c:axId val="647146736"/>
      </c:barChart>
      <c:catAx>
        <c:axId val="64714529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ptos" panose="020B0004020202020204" pitchFamily="34" charset="0"/>
                    <a:ea typeface="+mn-ea"/>
                    <a:cs typeface="+mn-cs"/>
                  </a:defRPr>
                </a:pPr>
                <a:r>
                  <a:rPr lang="en-GB" sz="1200"/>
                  <a:t>1L treatment regimen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ptos" panose="020B0004020202020204" pitchFamily="34" charset="0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97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ptos" panose="020B0004020202020204" pitchFamily="34" charset="0"/>
                <a:ea typeface="+mn-ea"/>
                <a:cs typeface="+mn-cs"/>
              </a:defRPr>
            </a:pPr>
            <a:endParaRPr lang="en-US"/>
          </a:p>
        </c:txPr>
        <c:crossAx val="647146736"/>
        <c:crosses val="autoZero"/>
        <c:auto val="1"/>
        <c:lblAlgn val="ctr"/>
        <c:lblOffset val="100"/>
        <c:noMultiLvlLbl val="0"/>
      </c:catAx>
      <c:valAx>
        <c:axId val="64714673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ptos" panose="020B0004020202020204" pitchFamily="34" charset="0"/>
                    <a:ea typeface="+mn-ea"/>
                    <a:cs typeface="+mn-cs"/>
                  </a:defRPr>
                </a:pPr>
                <a:r>
                  <a:rPr lang="en-GB" sz="1200"/>
                  <a:t>Patients receiving 1L treatment regimen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ptos" panose="020B0004020202020204" pitchFamily="34" charset="0"/>
                  <a:ea typeface="+mn-ea"/>
                  <a:cs typeface="+mn-cs"/>
                </a:defRPr>
              </a:pPr>
              <a:endParaRPr lang="en-US"/>
            </a:p>
          </c:txPr>
        </c:title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97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ptos" panose="020B0004020202020204" pitchFamily="34" charset="0"/>
                <a:ea typeface="+mn-ea"/>
                <a:cs typeface="+mn-cs"/>
              </a:defRPr>
            </a:pPr>
            <a:endParaRPr lang="en-US"/>
          </a:p>
        </c:txPr>
        <c:crossAx val="647145296"/>
        <c:crosses val="autoZero"/>
        <c:crossBetween val="between"/>
        <c:majorUnit val="0.2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Aptos" panose="020B0004020202020204" pitchFamily="34" charset="0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latin typeface="Aptos" panose="020B0004020202020204" pitchFamily="34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33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197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33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1197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1197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197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862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c5f4855b-9c8f-425b-a8e2-aac10e35eb42" xsi:nil="true"/>
    <lcf76f155ced4ddcb4097134ff3c332f xmlns="a58f7817-c4b8-4d22-8535-7e7fbfc85bba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8AC3163FAEE2D48B976E9E90727A63B" ma:contentTypeVersion="16" ma:contentTypeDescription="Create a new document." ma:contentTypeScope="" ma:versionID="f78fcd3144e58ff7940d5572f7e96490">
  <xsd:schema xmlns:xsd="http://www.w3.org/2001/XMLSchema" xmlns:xs="http://www.w3.org/2001/XMLSchema" xmlns:p="http://schemas.microsoft.com/office/2006/metadata/properties" xmlns:ns2="a58f7817-c4b8-4d22-8535-7e7fbfc85bba" xmlns:ns3="c5f4855b-9c8f-425b-a8e2-aac10e35eb42" targetNamespace="http://schemas.microsoft.com/office/2006/metadata/properties" ma:root="true" ma:fieldsID="69fb49de03100b911a315dcabb7e78d8" ns2:_="" ns3:_="">
    <xsd:import namespace="a58f7817-c4b8-4d22-8535-7e7fbfc85bba"/>
    <xsd:import namespace="c5f4855b-9c8f-425b-a8e2-aac10e35eb4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SearchProperties" minOccurs="0"/>
                <xsd:element ref="ns3:SharedWithUsers" minOccurs="0"/>
                <xsd:element ref="ns3:SharedWithDetails" minOccurs="0"/>
                <xsd:element ref="ns2:MediaLengthInSeconds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58f7817-c4b8-4d22-8535-7e7fbfc85bb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2" nillable="true" ma:taxonomy="true" ma:internalName="lcf76f155ced4ddcb4097134ff3c332f" ma:taxonomyFieldName="MediaServiceImageTags" ma:displayName="Image Tags" ma:readOnly="false" ma:fieldId="{5cf76f15-5ced-4ddc-b409-7134ff3c332f}" ma:taxonomyMulti="true" ma:sspId="3b82f0ef-9e5c-4f20-a8e5-79115d6c622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earchProperties" ma:index="18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2" nillable="true" ma:displayName="Location" ma:indexed="true" ma:internalName="MediaServiceLocation" ma:readOnly="true">
      <xsd:simpleType>
        <xsd:restriction base="dms:Text"/>
      </xsd:simpleType>
    </xsd:element>
    <xsd:element name="MediaServiceBillingMetadata" ma:index="23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5f4855b-9c8f-425b-a8e2-aac10e35eb42" elementFormDefault="qualified">
    <xsd:import namespace="http://schemas.microsoft.com/office/2006/documentManagement/types"/>
    <xsd:import namespace="http://schemas.microsoft.com/office/infopath/2007/PartnerControls"/>
    <xsd:element name="TaxCatchAll" ma:index="13" nillable="true" ma:displayName="Taxonomy Catch All Column" ma:hidden="true" ma:list="{19dc27c1-531d-47ad-ae1d-2da2bb7dfef8}" ma:internalName="TaxCatchAll" ma:showField="CatchAllData" ma:web="c5f4855b-9c8f-425b-a8e2-aac10e35eb4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92BF4C1-BC70-4958-A506-C25BC484292F}">
  <ds:schemaRefs>
    <ds:schemaRef ds:uri="http://schemas.microsoft.com/office/2006/metadata/properties"/>
    <ds:schemaRef ds:uri="http://schemas.microsoft.com/office/infopath/2007/PartnerControls"/>
    <ds:schemaRef ds:uri="c5f4855b-9c8f-425b-a8e2-aac10e35eb42"/>
    <ds:schemaRef ds:uri="a58f7817-c4b8-4d22-8535-7e7fbfc85bba"/>
  </ds:schemaRefs>
</ds:datastoreItem>
</file>

<file path=customXml/itemProps2.xml><?xml version="1.0" encoding="utf-8"?>
<ds:datastoreItem xmlns:ds="http://schemas.openxmlformats.org/officeDocument/2006/customXml" ds:itemID="{C93582C8-454B-4BD6-9043-EE4E4AAF9E8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5411A5E-D286-41B4-9E38-045F5243E79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58f7817-c4b8-4d22-8535-7e7fbfc85bba"/>
    <ds:schemaRef ds:uri="c5f4855b-9c8f-425b-a8e2-aac10e35eb4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7</Words>
  <Characters>448</Characters>
  <Application>Microsoft Office Word</Application>
  <DocSecurity>0</DocSecurity>
  <Lines>25</Lines>
  <Paragraphs>5</Paragraphs>
  <ScaleCrop>false</ScaleCrop>
  <Company/>
  <LinksUpToDate>false</LinksUpToDate>
  <CharactersWithSpaces>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IAL</dc:creator>
  <cp:keywords/>
  <dc:description/>
  <cp:lastModifiedBy>EDITORIAL</cp:lastModifiedBy>
  <cp:revision>2</cp:revision>
  <dcterms:created xsi:type="dcterms:W3CDTF">2026-02-06T16:48:00Z</dcterms:created>
  <dcterms:modified xsi:type="dcterms:W3CDTF">2026-02-06T16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8AC3163FAEE2D48B976E9E90727A63B</vt:lpwstr>
  </property>
</Properties>
</file>